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5116" w:rsidRPr="00755116" w:rsidRDefault="00BF24FA" w:rsidP="00D01CEF">
      <w:pPr>
        <w:suppressLineNumbers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BF24FA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n-GB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n-GB"/>
        </w:rPr>
        <w:t xml:space="preserve"> </w:t>
      </w:r>
      <w:r w:rsidR="00755116" w:rsidRPr="00755116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n-GB"/>
        </w:rPr>
        <w:t>Table S</w:t>
      </w:r>
      <w:r w:rsidR="00C86B4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n-GB"/>
        </w:rPr>
        <w:t>2</w:t>
      </w:r>
      <w:r w:rsidR="00755116" w:rsidRPr="00755116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n-GB"/>
        </w:rPr>
        <w:t>.</w:t>
      </w:r>
      <w:r w:rsidR="00755116" w:rsidRPr="0075511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 </w:t>
      </w:r>
      <w:r w:rsidR="00755116" w:rsidRPr="00755116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Evaluation of Traditional Regression Prediction Models for NHANES Cohort Subgroups</w:t>
      </w:r>
    </w:p>
    <w:tbl>
      <w:tblPr>
        <w:tblStyle w:val="a4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997"/>
        <w:gridCol w:w="1326"/>
        <w:gridCol w:w="2218"/>
      </w:tblGrid>
      <w:tr w:rsidR="00755116" w:rsidRPr="00755116" w:rsidTr="00755116">
        <w:tc>
          <w:tcPr>
            <w:tcW w:w="2818" w:type="dxa"/>
            <w:tcBorders>
              <w:top w:val="single" w:sz="12" w:space="0" w:color="auto"/>
              <w:bottom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single" w:sz="12" w:space="0" w:color="auto"/>
              <w:bottom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AUC(95%CI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Specificity</w:t>
            </w:r>
          </w:p>
        </w:tc>
      </w:tr>
      <w:tr w:rsidR="00755116" w:rsidRPr="00755116" w:rsidTr="00755116">
        <w:tc>
          <w:tcPr>
            <w:tcW w:w="2818" w:type="dxa"/>
            <w:tcBorders>
              <w:top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997" w:type="dxa"/>
            <w:tcBorders>
              <w:top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single" w:sz="6" w:space="0" w:color="auto"/>
            </w:tcBorders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</w:p>
        </w:tc>
      </w:tr>
      <w:tr w:rsidR="00755116" w:rsidRPr="00755116" w:rsidTr="00755116">
        <w:tc>
          <w:tcPr>
            <w:tcW w:w="28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997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48(0.691,0.805)</w:t>
            </w:r>
          </w:p>
        </w:tc>
        <w:tc>
          <w:tcPr>
            <w:tcW w:w="1326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</w:t>
            </w:r>
            <w:r w:rsidR="00D165B0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841</w:t>
            </w:r>
          </w:p>
        </w:tc>
        <w:tc>
          <w:tcPr>
            <w:tcW w:w="22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</w:t>
            </w:r>
            <w:r w:rsidR="00D165B0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565</w:t>
            </w:r>
          </w:p>
        </w:tc>
      </w:tr>
      <w:tr w:rsidR="00755116" w:rsidRPr="00755116" w:rsidTr="00755116">
        <w:tc>
          <w:tcPr>
            <w:tcW w:w="28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997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13(0.630,0.796)</w:t>
            </w:r>
          </w:p>
        </w:tc>
        <w:tc>
          <w:tcPr>
            <w:tcW w:w="1326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</w:t>
            </w:r>
            <w:r w:rsidR="00D165B0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805</w:t>
            </w:r>
          </w:p>
        </w:tc>
        <w:tc>
          <w:tcPr>
            <w:tcW w:w="22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</w:t>
            </w:r>
            <w:r w:rsidR="00D165B0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593</w:t>
            </w:r>
          </w:p>
        </w:tc>
      </w:tr>
      <w:tr w:rsidR="00755116" w:rsidRPr="00755116" w:rsidTr="00755116">
        <w:tc>
          <w:tcPr>
            <w:tcW w:w="28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997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34(0.710,0.758)</w:t>
            </w:r>
          </w:p>
        </w:tc>
        <w:tc>
          <w:tcPr>
            <w:tcW w:w="1326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22</w:t>
            </w:r>
          </w:p>
        </w:tc>
        <w:tc>
          <w:tcPr>
            <w:tcW w:w="22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562</w:t>
            </w:r>
          </w:p>
        </w:tc>
      </w:tr>
      <w:tr w:rsidR="00755116" w:rsidRPr="00755116" w:rsidTr="00755116">
        <w:tc>
          <w:tcPr>
            <w:tcW w:w="28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997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40(0.675,0.805)</w:t>
            </w:r>
          </w:p>
        </w:tc>
        <w:tc>
          <w:tcPr>
            <w:tcW w:w="1326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31</w:t>
            </w:r>
          </w:p>
        </w:tc>
        <w:tc>
          <w:tcPr>
            <w:tcW w:w="22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689</w:t>
            </w:r>
          </w:p>
        </w:tc>
      </w:tr>
      <w:tr w:rsidR="00755116" w:rsidRPr="00755116" w:rsidTr="00755116">
        <w:tc>
          <w:tcPr>
            <w:tcW w:w="28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Other Race-Including Multi-Racial</w:t>
            </w:r>
          </w:p>
        </w:tc>
        <w:tc>
          <w:tcPr>
            <w:tcW w:w="1997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777(0.702,0.851)</w:t>
            </w:r>
          </w:p>
        </w:tc>
        <w:tc>
          <w:tcPr>
            <w:tcW w:w="1326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837</w:t>
            </w:r>
          </w:p>
        </w:tc>
        <w:tc>
          <w:tcPr>
            <w:tcW w:w="2218" w:type="dxa"/>
          </w:tcPr>
          <w:p w:rsidR="00755116" w:rsidRPr="00755116" w:rsidRDefault="00755116" w:rsidP="0038431E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</w:pPr>
            <w:r w:rsidRPr="00755116">
              <w:rPr>
                <w:rFonts w:ascii="Times New Roman" w:eastAsia="宋体" w:hAnsi="Times New Roman" w:cs="Times New Roman"/>
                <w:color w:val="3E3D40"/>
                <w:kern w:val="0"/>
                <w:sz w:val="18"/>
                <w:szCs w:val="18"/>
              </w:rPr>
              <w:t>0.63</w:t>
            </w:r>
          </w:p>
        </w:tc>
      </w:tr>
    </w:tbl>
    <w:p w:rsidR="00FD7971" w:rsidRPr="00755116" w:rsidRDefault="00FD7971">
      <w:pPr>
        <w:rPr>
          <w:rFonts w:ascii="Times New Roman" w:hAnsi="Times New Roman" w:cs="Times New Roman"/>
        </w:rPr>
      </w:pPr>
    </w:p>
    <w:sectPr w:rsidR="00FD7971" w:rsidRPr="00755116" w:rsidSect="00525E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16"/>
    <w:rsid w:val="00003F9E"/>
    <w:rsid w:val="00011B76"/>
    <w:rsid w:val="00012B8A"/>
    <w:rsid w:val="00013865"/>
    <w:rsid w:val="00040D6D"/>
    <w:rsid w:val="00041D9C"/>
    <w:rsid w:val="0005124A"/>
    <w:rsid w:val="00064790"/>
    <w:rsid w:val="0008056B"/>
    <w:rsid w:val="00096B88"/>
    <w:rsid w:val="000A5A08"/>
    <w:rsid w:val="000A7F78"/>
    <w:rsid w:val="000B3A74"/>
    <w:rsid w:val="000B6967"/>
    <w:rsid w:val="000E208E"/>
    <w:rsid w:val="000E5D66"/>
    <w:rsid w:val="001110CD"/>
    <w:rsid w:val="00124E87"/>
    <w:rsid w:val="001318D0"/>
    <w:rsid w:val="00140B0E"/>
    <w:rsid w:val="00141ED0"/>
    <w:rsid w:val="00145614"/>
    <w:rsid w:val="001516BB"/>
    <w:rsid w:val="00170B81"/>
    <w:rsid w:val="00175D17"/>
    <w:rsid w:val="00182FC9"/>
    <w:rsid w:val="001853C9"/>
    <w:rsid w:val="001C0988"/>
    <w:rsid w:val="001E37C4"/>
    <w:rsid w:val="001F3D6E"/>
    <w:rsid w:val="001F3DF0"/>
    <w:rsid w:val="00200A11"/>
    <w:rsid w:val="002202E8"/>
    <w:rsid w:val="00222F7A"/>
    <w:rsid w:val="0022325C"/>
    <w:rsid w:val="00223FB9"/>
    <w:rsid w:val="00231F58"/>
    <w:rsid w:val="00235DBA"/>
    <w:rsid w:val="00237FB4"/>
    <w:rsid w:val="00253FB8"/>
    <w:rsid w:val="0027554F"/>
    <w:rsid w:val="002756DB"/>
    <w:rsid w:val="00294D56"/>
    <w:rsid w:val="002D2B67"/>
    <w:rsid w:val="002E3A85"/>
    <w:rsid w:val="002F3F08"/>
    <w:rsid w:val="00300A4E"/>
    <w:rsid w:val="0031323B"/>
    <w:rsid w:val="00323A3E"/>
    <w:rsid w:val="00326C62"/>
    <w:rsid w:val="0033184A"/>
    <w:rsid w:val="00331A87"/>
    <w:rsid w:val="00335734"/>
    <w:rsid w:val="00347EC8"/>
    <w:rsid w:val="0035620B"/>
    <w:rsid w:val="00374A80"/>
    <w:rsid w:val="0038161E"/>
    <w:rsid w:val="00385101"/>
    <w:rsid w:val="0038730B"/>
    <w:rsid w:val="003A1D22"/>
    <w:rsid w:val="003A2002"/>
    <w:rsid w:val="003B1267"/>
    <w:rsid w:val="003B263F"/>
    <w:rsid w:val="003B3798"/>
    <w:rsid w:val="003C7D00"/>
    <w:rsid w:val="003D3564"/>
    <w:rsid w:val="003D655F"/>
    <w:rsid w:val="003E0B16"/>
    <w:rsid w:val="003F5C5A"/>
    <w:rsid w:val="00415140"/>
    <w:rsid w:val="004237D6"/>
    <w:rsid w:val="00430AF5"/>
    <w:rsid w:val="00430F46"/>
    <w:rsid w:val="004417E5"/>
    <w:rsid w:val="00455D1B"/>
    <w:rsid w:val="004649A8"/>
    <w:rsid w:val="00466332"/>
    <w:rsid w:val="004756F1"/>
    <w:rsid w:val="00481EF4"/>
    <w:rsid w:val="004A0F80"/>
    <w:rsid w:val="004D5E97"/>
    <w:rsid w:val="004D63D0"/>
    <w:rsid w:val="004E1350"/>
    <w:rsid w:val="004E7F9F"/>
    <w:rsid w:val="004F2351"/>
    <w:rsid w:val="004F490D"/>
    <w:rsid w:val="004F5BD2"/>
    <w:rsid w:val="005107A4"/>
    <w:rsid w:val="00514BDD"/>
    <w:rsid w:val="00515A98"/>
    <w:rsid w:val="00525E77"/>
    <w:rsid w:val="00536F0B"/>
    <w:rsid w:val="00543039"/>
    <w:rsid w:val="00546C04"/>
    <w:rsid w:val="00555EDA"/>
    <w:rsid w:val="005576C4"/>
    <w:rsid w:val="00560E84"/>
    <w:rsid w:val="00561476"/>
    <w:rsid w:val="00584EA3"/>
    <w:rsid w:val="005902FA"/>
    <w:rsid w:val="005B7A25"/>
    <w:rsid w:val="005D6DB6"/>
    <w:rsid w:val="005E6065"/>
    <w:rsid w:val="005F50B1"/>
    <w:rsid w:val="006048B4"/>
    <w:rsid w:val="00611F36"/>
    <w:rsid w:val="00615D89"/>
    <w:rsid w:val="006354F6"/>
    <w:rsid w:val="00641611"/>
    <w:rsid w:val="00667B05"/>
    <w:rsid w:val="0067308A"/>
    <w:rsid w:val="00680E91"/>
    <w:rsid w:val="00695494"/>
    <w:rsid w:val="006B3B55"/>
    <w:rsid w:val="006B43C2"/>
    <w:rsid w:val="006C4F11"/>
    <w:rsid w:val="006D1057"/>
    <w:rsid w:val="006D1109"/>
    <w:rsid w:val="006E75FE"/>
    <w:rsid w:val="006F0ED2"/>
    <w:rsid w:val="006F40E7"/>
    <w:rsid w:val="006F71F6"/>
    <w:rsid w:val="007067FB"/>
    <w:rsid w:val="007117FB"/>
    <w:rsid w:val="007225E6"/>
    <w:rsid w:val="007329F1"/>
    <w:rsid w:val="007406D9"/>
    <w:rsid w:val="00753A8F"/>
    <w:rsid w:val="007550A5"/>
    <w:rsid w:val="00755116"/>
    <w:rsid w:val="007553D9"/>
    <w:rsid w:val="00795C3A"/>
    <w:rsid w:val="007C585E"/>
    <w:rsid w:val="007D34A2"/>
    <w:rsid w:val="007E1109"/>
    <w:rsid w:val="007E764D"/>
    <w:rsid w:val="007F7874"/>
    <w:rsid w:val="0080068D"/>
    <w:rsid w:val="008329DA"/>
    <w:rsid w:val="00843EC6"/>
    <w:rsid w:val="00844FA1"/>
    <w:rsid w:val="00850C96"/>
    <w:rsid w:val="0085506A"/>
    <w:rsid w:val="00866E56"/>
    <w:rsid w:val="00876F3E"/>
    <w:rsid w:val="00881883"/>
    <w:rsid w:val="00886CF2"/>
    <w:rsid w:val="00887232"/>
    <w:rsid w:val="008938D0"/>
    <w:rsid w:val="008A0F8A"/>
    <w:rsid w:val="008B6CFB"/>
    <w:rsid w:val="008C4460"/>
    <w:rsid w:val="008D0F2F"/>
    <w:rsid w:val="008D1B4C"/>
    <w:rsid w:val="008E36DE"/>
    <w:rsid w:val="008F700E"/>
    <w:rsid w:val="009114B2"/>
    <w:rsid w:val="00911730"/>
    <w:rsid w:val="00926D5D"/>
    <w:rsid w:val="00930DA8"/>
    <w:rsid w:val="00930EF4"/>
    <w:rsid w:val="00941549"/>
    <w:rsid w:val="009749AC"/>
    <w:rsid w:val="00983378"/>
    <w:rsid w:val="0098514E"/>
    <w:rsid w:val="009A031E"/>
    <w:rsid w:val="00A00032"/>
    <w:rsid w:val="00A11757"/>
    <w:rsid w:val="00A17721"/>
    <w:rsid w:val="00A21F7F"/>
    <w:rsid w:val="00A62313"/>
    <w:rsid w:val="00A711CD"/>
    <w:rsid w:val="00A960EF"/>
    <w:rsid w:val="00AA1B61"/>
    <w:rsid w:val="00B02841"/>
    <w:rsid w:val="00B03925"/>
    <w:rsid w:val="00B340E6"/>
    <w:rsid w:val="00B52AC4"/>
    <w:rsid w:val="00B8350E"/>
    <w:rsid w:val="00B91CB3"/>
    <w:rsid w:val="00B94DC7"/>
    <w:rsid w:val="00BC522C"/>
    <w:rsid w:val="00BC6A6A"/>
    <w:rsid w:val="00BD2B6E"/>
    <w:rsid w:val="00BE148A"/>
    <w:rsid w:val="00BF07ED"/>
    <w:rsid w:val="00BF24FA"/>
    <w:rsid w:val="00BF47A0"/>
    <w:rsid w:val="00C24FE2"/>
    <w:rsid w:val="00C26842"/>
    <w:rsid w:val="00C50B09"/>
    <w:rsid w:val="00C52889"/>
    <w:rsid w:val="00C71C2B"/>
    <w:rsid w:val="00C739DD"/>
    <w:rsid w:val="00C8544E"/>
    <w:rsid w:val="00C86B49"/>
    <w:rsid w:val="00C965BB"/>
    <w:rsid w:val="00CB3BA2"/>
    <w:rsid w:val="00CC4840"/>
    <w:rsid w:val="00CD020B"/>
    <w:rsid w:val="00CD2B08"/>
    <w:rsid w:val="00D01CEF"/>
    <w:rsid w:val="00D0523A"/>
    <w:rsid w:val="00D0577C"/>
    <w:rsid w:val="00D05CA9"/>
    <w:rsid w:val="00D165B0"/>
    <w:rsid w:val="00D32669"/>
    <w:rsid w:val="00D40FFE"/>
    <w:rsid w:val="00D46A3B"/>
    <w:rsid w:val="00D57BAC"/>
    <w:rsid w:val="00D6152A"/>
    <w:rsid w:val="00D64128"/>
    <w:rsid w:val="00D73731"/>
    <w:rsid w:val="00D85AF9"/>
    <w:rsid w:val="00D943BD"/>
    <w:rsid w:val="00DB0CDB"/>
    <w:rsid w:val="00DE16B3"/>
    <w:rsid w:val="00DF745A"/>
    <w:rsid w:val="00E3215F"/>
    <w:rsid w:val="00E34A55"/>
    <w:rsid w:val="00E733B6"/>
    <w:rsid w:val="00E8502E"/>
    <w:rsid w:val="00E97EB8"/>
    <w:rsid w:val="00EA08BA"/>
    <w:rsid w:val="00EA0A10"/>
    <w:rsid w:val="00EA2A96"/>
    <w:rsid w:val="00EA30C2"/>
    <w:rsid w:val="00EB7C14"/>
    <w:rsid w:val="00EC687D"/>
    <w:rsid w:val="00EC7420"/>
    <w:rsid w:val="00EF172A"/>
    <w:rsid w:val="00F04C0A"/>
    <w:rsid w:val="00F11910"/>
    <w:rsid w:val="00F22A9C"/>
    <w:rsid w:val="00F24472"/>
    <w:rsid w:val="00F24D72"/>
    <w:rsid w:val="00F24DBA"/>
    <w:rsid w:val="00F34037"/>
    <w:rsid w:val="00F41C1E"/>
    <w:rsid w:val="00F41C2B"/>
    <w:rsid w:val="00F50D30"/>
    <w:rsid w:val="00F606F7"/>
    <w:rsid w:val="00F62D80"/>
    <w:rsid w:val="00F63482"/>
    <w:rsid w:val="00F640CB"/>
    <w:rsid w:val="00F65762"/>
    <w:rsid w:val="00F67427"/>
    <w:rsid w:val="00F67F2D"/>
    <w:rsid w:val="00F8302A"/>
    <w:rsid w:val="00F85239"/>
    <w:rsid w:val="00F85C96"/>
    <w:rsid w:val="00FC1337"/>
    <w:rsid w:val="00FC7B77"/>
    <w:rsid w:val="00FD7971"/>
    <w:rsid w:val="00FE236E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B4FD"/>
  <w15:chartTrackingRefBased/>
  <w15:docId w15:val="{7A8A6135-6932-D04F-AAD6-6B074DB5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正文5号宋体"/>
    <w:basedOn w:val="a3"/>
    <w:qFormat/>
    <w:rsid w:val="00941549"/>
    <w:pPr>
      <w:widowControl/>
      <w:spacing w:before="100" w:beforeAutospacing="1" w:after="100" w:afterAutospacing="1"/>
      <w:ind w:firstLineChars="200" w:firstLine="420"/>
      <w:jc w:val="left"/>
    </w:pPr>
    <w:rPr>
      <w:rFonts w:eastAsia="宋体" w:cs="宋体"/>
      <w:kern w:val="0"/>
      <w:sz w:val="21"/>
      <w:szCs w:val="21"/>
    </w:rPr>
  </w:style>
  <w:style w:type="paragraph" w:styleId="a3">
    <w:name w:val="Normal (Web)"/>
    <w:basedOn w:val="a"/>
    <w:uiPriority w:val="99"/>
    <w:semiHidden/>
    <w:unhideWhenUsed/>
    <w:rsid w:val="00941549"/>
    <w:rPr>
      <w:rFonts w:ascii="Times New Roman" w:hAnsi="Times New Roman" w:cs="Times New Roman"/>
      <w:sz w:val="24"/>
    </w:rPr>
  </w:style>
  <w:style w:type="table" w:styleId="a4">
    <w:name w:val="Table Grid"/>
    <w:basedOn w:val="a1"/>
    <w:uiPriority w:val="39"/>
    <w:rsid w:val="0075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tian</dc:creator>
  <cp:keywords/>
  <dc:description/>
  <cp:lastModifiedBy>tangtian</cp:lastModifiedBy>
  <cp:revision>5</cp:revision>
  <dcterms:created xsi:type="dcterms:W3CDTF">2025-10-28T15:39:00Z</dcterms:created>
  <dcterms:modified xsi:type="dcterms:W3CDTF">2025-11-06T07:00:00Z</dcterms:modified>
</cp:coreProperties>
</file>